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DotumChe;Arial Unicode MS" w:cs="Arial"/>
          <w:sz w:val="24"/>
          <w:szCs w:val="24"/>
        </w:rPr>
      </w:pPr>
      <w:r>
        <w:rPr>
          <w:rFonts w:eastAsia="DotumChe;Arial Unicode MS" w:cs="Arial" w:ascii="Times New Roman" w:hAnsi="Times New Roman"/>
          <w:sz w:val="24"/>
          <w:szCs w:val="24"/>
        </w:rPr>
        <w:t>Additional file 3: Table S3. Treatment elements of consolidation therapy in CCLG-ALL 2008</w:t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6"/>
        <w:gridCol w:w="3069"/>
        <w:gridCol w:w="2330"/>
      </w:tblGrid>
      <w:tr>
        <w:trPr/>
        <w:tc>
          <w:tcPr>
            <w:tcW w:w="3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reatment drug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ingle or daily dose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ays of application</w:t>
            </w:r>
          </w:p>
        </w:tc>
      </w:tr>
      <w:tr>
        <w:trPr/>
        <w:tc>
          <w:tcPr>
            <w:tcW w:w="35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</w:t>
            </w:r>
          </w:p>
          <w:p>
            <w:pPr>
              <w:pStyle w:val="Normal"/>
              <w:spacing w:before="0" w:after="20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otrexate</w:t>
            </w:r>
          </w:p>
        </w:tc>
        <w:tc>
          <w:tcPr>
            <w:tcW w:w="30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er day, PI over 24 hours</w:t>
            </w:r>
          </w:p>
        </w:tc>
        <w:tc>
          <w:tcPr>
            <w:tcW w:w="23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 22, 36, 50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-mercaptopurine</w:t>
            </w:r>
          </w:p>
          <w:p>
            <w:pPr>
              <w:pStyle w:val="Normal"/>
              <w:spacing w:before="0" w:after="20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otrexate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er day, PO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mg/dose, IT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56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 22, 36, 50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R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thotrexat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-mercaptopurin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thotrexate</w:t>
            </w:r>
          </w:p>
        </w:tc>
        <w:tc>
          <w:tcPr>
            <w:tcW w:w="30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er day, PI over 24 hour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er day, PO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mg/dose, IT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 22, 36, 5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56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 22, 36, 50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R (HR-1’/HR-2’/HR-3’) ×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R-1’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Dexamethason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Vincristin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Methotrexat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Cyclophosphamid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Cytarabine</w:t>
            </w:r>
          </w:p>
          <w:p>
            <w:pPr>
              <w:pStyle w:val="Normal"/>
              <w:ind w:left="90" w:hanging="9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L-asparaginase</w:t>
            </w:r>
          </w:p>
          <w:p>
            <w:pPr>
              <w:pStyle w:val="Normal"/>
              <w:spacing w:before="0" w:after="200"/>
              <w:ind w:left="95" w:hanging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Methotrexate/cytarabine/prednisolone</w:t>
            </w:r>
          </w:p>
        </w:tc>
        <w:tc>
          <w:tcPr>
            <w:tcW w:w="30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er day, P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max 2 mg), IV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er day, PI over 24 hour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er dose, PI over 1 hour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r dose, PI over 3 hour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 000 U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er day, PI over 2 hour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/30/10 mg/dose, IT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 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4 (5 doses, 12-hour intervals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2 doses, 12 h interval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, 1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3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-2’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xamethason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incristin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thotrexat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fosfamid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aunorubicin</w:t>
            </w:r>
          </w:p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-asparaginase</w:t>
            </w:r>
          </w:p>
          <w:p>
            <w:pPr>
              <w:pStyle w:val="Normal"/>
              <w:spacing w:before="0" w:after="200"/>
              <w:ind w:left="9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otrexate/cytarabine/prednisolone</w:t>
            </w:r>
          </w:p>
        </w:tc>
        <w:tc>
          <w:tcPr>
            <w:tcW w:w="30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er day, P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er dose (max 5 mg), IV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er day, PI over 24 hour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r dose, PI over 1 hou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er dose PI over 24 hour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 000 U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er day, PI over 2 hour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/30/10 mg/dose, IT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 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4 (5 doses, 12-hour intervals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, 1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35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-3’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xamethason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tarabin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oposide</w:t>
            </w:r>
          </w:p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-asparaginase</w:t>
            </w:r>
          </w:p>
          <w:p>
            <w:pPr>
              <w:pStyle w:val="Normal"/>
              <w:spacing w:before="0" w:after="200"/>
              <w:ind w:left="9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otrexate/cytarabine/prednisolone</w:t>
            </w:r>
          </w:p>
        </w:tc>
        <w:tc>
          <w:tcPr>
            <w:tcW w:w="30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er day, P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er dose, PI over 3 hour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 m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er dose, PI over 1 hou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 000 U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er day, PI over 2 hour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/30/10 mg/dose, IT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 (4 doses, 12-hour intervals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5 (5 doses, 12-hour intervals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, 1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, orally; IV, intravenous push; PI, intravenous infusion; IT, intrathecally; SR, standard risk; MR, medium risk; HR, high risk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19:41:00Z</dcterms:created>
  <dc:creator>ebacong</dc:creator>
  <dc:description/>
  <cp:keywords/>
  <dc:language>en-US</dc:language>
  <cp:lastModifiedBy>ebacong</cp:lastModifiedBy>
  <dcterms:modified xsi:type="dcterms:W3CDTF">2013-10-24T19:41:00Z</dcterms:modified>
  <cp:revision>2</cp:revision>
  <dc:subject/>
  <dc:title/>
</cp:coreProperties>
</file>